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7CAF6" w14:textId="2390E676" w:rsidR="00CC2DAC" w:rsidRPr="004227D7" w:rsidRDefault="00CC2DAC" w:rsidP="00CC2DAC">
      <w:pPr>
        <w:rPr>
          <w:rFonts w:ascii="Times New Roman"/>
          <w:b/>
          <w:bCs/>
          <w:sz w:val="24"/>
          <w:szCs w:val="24"/>
          <w:lang w:val="en-GB"/>
        </w:rPr>
      </w:pPr>
      <w:r>
        <w:rPr>
          <w:rFonts w:ascii="Times New Roman"/>
          <w:b/>
          <w:bCs/>
          <w:sz w:val="24"/>
          <w:szCs w:val="24"/>
          <w:lang w:val="en-GB"/>
        </w:rPr>
        <w:t xml:space="preserve">Appendix 3: </w:t>
      </w:r>
      <w:r w:rsidRPr="00D41F1F">
        <w:rPr>
          <w:rFonts w:ascii="Times New Roman" w:hAnsi="Times New Roman" w:cs="Times New Roman"/>
          <w:sz w:val="24"/>
          <w:szCs w:val="24"/>
        </w:rPr>
        <w:t>Isotopic niche overlap between paired salmon and non-salmon species in the northwestern (NW</w:t>
      </w:r>
      <w:r w:rsidRPr="00CF7B60">
        <w:rPr>
          <w:rFonts w:ascii="Times New Roman" w:eastAsia="Times New Roman" w:hAnsi="Times New Roman" w:cs="Times New Roman"/>
          <w:color w:val="000000"/>
          <w:lang w:val="en-GB"/>
        </w:rPr>
        <w:t>-</w:t>
      </w:r>
      <w:proofErr w:type="spellStart"/>
      <w:r w:rsidRPr="00CF7B60">
        <w:rPr>
          <w:rFonts w:ascii="Times New Roman" w:eastAsia="Times New Roman" w:hAnsi="Times New Roman" w:cs="Times New Roman"/>
          <w:color w:val="000000"/>
          <w:lang w:val="en-GB"/>
        </w:rPr>
        <w:t>GoA</w:t>
      </w:r>
      <w:proofErr w:type="spellEnd"/>
      <w:r w:rsidRPr="00CF7B60">
        <w:rPr>
          <w:rFonts w:ascii="Times New Roman" w:hAnsi="Times New Roman" w:cs="Times New Roman"/>
          <w:sz w:val="24"/>
          <w:szCs w:val="24"/>
        </w:rPr>
        <w:t>) and southeastern (SE</w:t>
      </w:r>
      <w:r w:rsidRPr="00CF7B60">
        <w:rPr>
          <w:rFonts w:ascii="Times New Roman" w:eastAsia="Times New Roman" w:hAnsi="Times New Roman" w:cs="Times New Roman"/>
          <w:color w:val="000000"/>
          <w:lang w:val="en-GB"/>
        </w:rPr>
        <w:t>-</w:t>
      </w:r>
      <w:proofErr w:type="spellStart"/>
      <w:r w:rsidRPr="00CF7B60">
        <w:rPr>
          <w:rFonts w:ascii="Times New Roman" w:eastAsia="Times New Roman" w:hAnsi="Times New Roman" w:cs="Times New Roman"/>
          <w:color w:val="000000"/>
          <w:lang w:val="en-GB"/>
        </w:rPr>
        <w:t>GoA</w:t>
      </w:r>
      <w:proofErr w:type="spellEnd"/>
      <w:r w:rsidRPr="00D41F1F">
        <w:rPr>
          <w:rFonts w:ascii="Times New Roman" w:hAnsi="Times New Roman" w:cs="Times New Roman"/>
          <w:sz w:val="24"/>
          <w:szCs w:val="24"/>
        </w:rPr>
        <w:t>) Gulf of Alaska, estimated using Stable Isotope Bayesian Ellipses in R (SIBER).</w:t>
      </w:r>
      <w:r w:rsidR="004227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246"/>
        <w:gridCol w:w="1414"/>
        <w:gridCol w:w="852"/>
        <w:gridCol w:w="1109"/>
        <w:gridCol w:w="1056"/>
        <w:gridCol w:w="1537"/>
      </w:tblGrid>
      <w:tr w:rsidR="002A14B0" w:rsidRPr="00FE4A77" w14:paraId="31CD9176" w14:textId="6AA19996" w:rsidTr="004227D7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1CF4" w14:textId="77777777" w:rsidR="002A14B0" w:rsidRPr="00FE4A77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4A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E0700" w14:textId="77777777" w:rsidR="002A14B0" w:rsidRPr="00FE4A77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A14B0" w:rsidRPr="0064210B" w14:paraId="0EA35FE9" w14:textId="4258428E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705" w14:textId="77777777" w:rsidR="002A14B0" w:rsidRPr="00FE4A77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BC7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466A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k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864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626" w14:textId="08E5F01F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nerka</w:t>
            </w:r>
            <w:r w:rsidR="004227D7" w:rsidRPr="004227D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EFE2637" w14:textId="7839920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</w:t>
            </w:r>
            <w:r w:rsidR="00DD08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)</w:t>
            </w:r>
            <w:r w:rsidR="004227D7" w:rsidRPr="004227D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4861F8" w:rsidRPr="0064210B" w14:paraId="1F16B99C" w14:textId="785509ED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8A7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e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um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255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CB2D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54F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A1E" w14:textId="23ADE692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5C23F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B2D2" w14:textId="2784B782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4861F8" w:rsidRPr="0064210B" w14:paraId="2857F457" w14:textId="11D99F0A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10D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isut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ho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FF3A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CD5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A07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F6E" w14:textId="5783DDDC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9002D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F8F4" w14:textId="2980D0AB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4861F8" w:rsidRPr="0064210B" w14:paraId="193898DA" w14:textId="646DD1DA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7E4D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ockeye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1DC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8B9" w14:textId="1D807174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A0727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82A" w14:textId="1A41E525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C23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DA0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87794" w14:textId="4DD1ECD0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4861F8" w:rsidRPr="0064210B" w14:paraId="356B8350" w14:textId="4138ACC8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35F5" w14:textId="752A85B6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ockeye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C51C" w14:textId="1DC13CF7" w:rsidR="004861F8" w:rsidRPr="0064210B" w:rsidRDefault="00564101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7320" w14:textId="2E6F60CF" w:rsidR="004861F8" w:rsidRPr="0064210B" w:rsidRDefault="00564101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760F" w14:textId="58513E1D" w:rsidR="004861F8" w:rsidRPr="0064210B" w:rsidRDefault="00564101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D259" w14:textId="6C8CCD54" w:rsidR="004861F8" w:rsidRPr="0064210B" w:rsidRDefault="00564101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485A" w14:textId="290D7FAB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410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861F8" w:rsidRPr="0064210B" w14:paraId="7F2761EA" w14:textId="432A4B74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FBD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682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2B1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757E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0C5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8120" w14:textId="2CA4158E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4861F8" w:rsidRPr="0064210B" w14:paraId="64E41357" w14:textId="78A76B20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1BC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hu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95C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3E1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FF7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D89" w14:textId="44931EE3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</w:t>
            </w:r>
            <w:r w:rsidR="005C23F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AEE0" w14:textId="2DDBBE88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861F8" w:rsidRPr="0064210B" w14:paraId="5BE7A97D" w14:textId="119A8695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0E4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brachiu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s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DF8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CFC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145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D82" w14:textId="33C4B870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5C23FE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CFE7" w14:textId="622927FE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861F8" w:rsidRPr="0064210B" w14:paraId="77E29952" w14:textId="1544B6AC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6F9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letonbeania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D59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8F1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7E5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DEF" w14:textId="12AA0461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5C23F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0A3A7" w14:textId="5FF02B24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861F8" w:rsidRPr="0064210B" w14:paraId="2C118E89" w14:textId="3FCB4309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447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raliopsi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A70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1F0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3990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04D" w14:textId="22EE1D2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</w:t>
            </w:r>
            <w:r w:rsidR="006E092A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9618" w14:textId="1BB3E530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4861F8" w:rsidRPr="0064210B" w14:paraId="1EAFDBB2" w14:textId="3214AE55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8F7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oteuthi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23C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F514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EB7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323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C287" w14:textId="5F6C257F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861F8" w:rsidRPr="0064210B" w14:paraId="2BEF890B" w14:textId="696E5F9E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761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B87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641E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D9C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1AD" w14:textId="0D1B4D08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</w:t>
            </w:r>
            <w:r w:rsidR="006E09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0EBC" w14:textId="52E768C7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861F8" w:rsidRPr="0064210B" w14:paraId="64BE4074" w14:textId="5C09E2F5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3C1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yoteuthi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hAnsi="Times New Roman" w:cs="Times New Roman"/>
                <w:i/>
                <w:iCs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4E7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7D4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58E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B47" w14:textId="63A8CEE0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</w:t>
            </w:r>
            <w:r w:rsidR="006E092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AFA4" w14:textId="12AB8CDD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4861F8" w:rsidRPr="0064210B" w14:paraId="30F6DBF2" w14:textId="4A6975CA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DED" w14:textId="77777777" w:rsidR="004861F8" w:rsidRPr="0064210B" w:rsidRDefault="004861F8" w:rsidP="00486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 xml:space="preserve">Hydromedus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A7E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51B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4C6" w14:textId="77777777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6336" w14:textId="750877E2" w:rsidR="004861F8" w:rsidRPr="0064210B" w:rsidRDefault="004861F8" w:rsidP="00486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</w:t>
            </w:r>
            <w:r w:rsidR="006E092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8A504" w14:textId="5A47A358" w:rsidR="004861F8" w:rsidRPr="00564101" w:rsidRDefault="004861F8" w:rsidP="00486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10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A14B0" w:rsidRPr="0064210B" w14:paraId="59AB5DFF" w14:textId="17A3F1C5" w:rsidTr="004227D7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97C7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  <w:r w:rsidRPr="006421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EC3B9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A14B0" w:rsidRPr="0064210B" w14:paraId="248E8583" w14:textId="5F32FB87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C07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AA98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FF1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k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71E0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C00" w14:textId="77777777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nerk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1E85651" w14:textId="11A655C2" w:rsidR="002A14B0" w:rsidRPr="0064210B" w:rsidRDefault="002A14B0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DD08E3" w:rsidRPr="0064210B" w14:paraId="5132C0A8" w14:textId="4B5A30E5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E32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ncorhynchus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rbusc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23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E0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34B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E4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E129CFA" w14:textId="3534A54E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12423514" w14:textId="3300A808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196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e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um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831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B5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2F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185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B3AF7F9" w14:textId="3FB67328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1C2D9DDC" w14:textId="417E8D78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A30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isut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ho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69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5A7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FC0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88C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F0609F0" w14:textId="556CACDB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45261919" w14:textId="502C6F9A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316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ockeye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561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9188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956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44B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3C2462E" w14:textId="453039E8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08E3" w:rsidRPr="0064210B" w14:paraId="766BA409" w14:textId="7AB7161F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47A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8B3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38F2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7BD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FD2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CD8A45D" w14:textId="662A45C8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1F669EBA" w14:textId="4B0C9166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AED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letonbeania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119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577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9F5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325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C32CC39" w14:textId="7EC3F4F3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72F71D5D" w14:textId="29B9D924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0675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color w:val="000000"/>
              </w:rPr>
              <w:t>Squids_group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BE2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DBA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D21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C8C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9CBF293" w14:textId="3E9912AD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239D91E1" w14:textId="39C2CCF6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612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8A0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2C8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8A1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0DB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13DCDBE" w14:textId="116E4F31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3E1273BF" w14:textId="494FF04C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2ED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yoteuthis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4210B">
              <w:rPr>
                <w:rFonts w:ascii="Times New Roman" w:hAnsi="Times New Roman" w:cs="Times New Roman"/>
                <w:i/>
                <w:iCs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528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17F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98B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C43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AC2723F" w14:textId="4FE0C432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229EF126" w14:textId="2E5843D3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312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 xml:space="preserve">Hydromedus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DD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443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470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C12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B2EC634" w14:textId="7CD3913F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64210B" w14:paraId="7479D415" w14:textId="7414DFEA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3C7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eastAsia="Times New Roman" w:hAnsi="Times New Roman" w:cs="Times New Roman"/>
                <w:color w:val="000000"/>
              </w:rPr>
              <w:t>Ctenophore (</w:t>
            </w:r>
            <w:proofErr w:type="spellStart"/>
            <w:proofErr w:type="gram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cucumis</w:t>
            </w:r>
            <w:proofErr w:type="spellEnd"/>
            <w:proofErr w:type="gramEnd"/>
            <w:r w:rsidRPr="0064210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33F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538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B11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DDD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FDF14CF" w14:textId="5B780AFB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08E3" w:rsidRPr="00FE4A77" w14:paraId="483EB2D7" w14:textId="367DBC2B" w:rsidTr="004227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30CE" w14:textId="77777777" w:rsidR="00DD08E3" w:rsidRPr="0064210B" w:rsidRDefault="00DD08E3" w:rsidP="00DD0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210B">
              <w:rPr>
                <w:rFonts w:ascii="Times New Roman" w:eastAsia="Times New Roman" w:hAnsi="Times New Roman" w:cs="Times New Roman"/>
                <w:color w:val="000000"/>
              </w:rPr>
              <w:t>Scyphozoa</w:t>
            </w:r>
            <w:proofErr w:type="spellEnd"/>
            <w:r w:rsidRPr="0064210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proofErr w:type="gramStart"/>
            <w:r w:rsidRPr="0064210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camtschatica</w:t>
            </w:r>
            <w:proofErr w:type="spellEnd"/>
            <w:proofErr w:type="gramEnd"/>
            <w:r w:rsidRPr="0064210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F605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1DF2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A314" w14:textId="77777777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3220" w14:textId="77777777" w:rsidR="00DD08E3" w:rsidRPr="001A7E77" w:rsidRDefault="00DD08E3" w:rsidP="00DD0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10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893F1" w14:textId="274A2B02" w:rsidR="00DD08E3" w:rsidRPr="0064210B" w:rsidRDefault="00DD08E3" w:rsidP="00DD08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85FCB4E" w14:textId="3FE957F0" w:rsidR="00CC2DAC" w:rsidRDefault="004227D7" w:rsidP="009C1E32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C1E3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171B13" w:rsidRPr="00171B13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171B13" w:rsidRPr="0064210B">
        <w:rPr>
          <w:rFonts w:ascii="Times New Roman" w:eastAsia="Times New Roman" w:hAnsi="Times New Roman" w:cs="Times New Roman"/>
          <w:i/>
          <w:iCs/>
          <w:color w:val="000000"/>
        </w:rPr>
        <w:t>Oncorhynchus nerka</w:t>
      </w:r>
      <w:r w:rsidR="00171B13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171B13" w:rsidRPr="00247415">
        <w:rPr>
          <w:rFonts w:ascii="Times New Roman" w:eastAsia="Times New Roman" w:hAnsi="Times New Roman" w:cs="Times New Roman"/>
          <w:color w:val="000000"/>
        </w:rPr>
        <w:t>(</w:t>
      </w:r>
      <w:r w:rsidR="00171B13">
        <w:rPr>
          <w:rFonts w:ascii="Times New Roman" w:eastAsia="Times New Roman" w:hAnsi="Times New Roman" w:cs="Times New Roman"/>
          <w:color w:val="000000"/>
        </w:rPr>
        <w:t>sockeye salmon</w:t>
      </w:r>
      <w:r w:rsidR="00171B13" w:rsidRPr="00247415">
        <w:rPr>
          <w:rFonts w:ascii="Times New Roman" w:eastAsia="Times New Roman" w:hAnsi="Times New Roman" w:cs="Times New Roman"/>
          <w:color w:val="000000"/>
        </w:rPr>
        <w:t>)</w:t>
      </w:r>
      <w:r w:rsidR="00171B13">
        <w:rPr>
          <w:rFonts w:ascii="Times New Roman" w:eastAsia="Times New Roman" w:hAnsi="Times New Roman" w:cs="Times New Roman"/>
          <w:color w:val="000000"/>
        </w:rPr>
        <w:t xml:space="preserve"> </w:t>
      </w:r>
      <w:r w:rsidR="00AD5151">
        <w:rPr>
          <w:rFonts w:ascii="Times New Roman" w:eastAsia="Times New Roman" w:hAnsi="Times New Roman" w:cs="Times New Roman"/>
          <w:color w:val="000000"/>
        </w:rPr>
        <w:t>300</w:t>
      </w:r>
      <w:r w:rsidR="009C1E32">
        <w:rPr>
          <w:rFonts w:ascii="Times New Roman" w:eastAsia="Times New Roman" w:hAnsi="Times New Roman" w:cs="Times New Roman"/>
          <w:color w:val="000000"/>
        </w:rPr>
        <w:t xml:space="preserve"> mm</w:t>
      </w:r>
      <w:r w:rsidR="00AD5151">
        <w:rPr>
          <w:rFonts w:ascii="Times New Roman" w:eastAsia="Times New Roman" w:hAnsi="Times New Roman" w:cs="Times New Roman"/>
          <w:color w:val="000000"/>
        </w:rPr>
        <w:t xml:space="preserve"> to 400 </w:t>
      </w:r>
      <w:r w:rsidR="009C1E32">
        <w:rPr>
          <w:rFonts w:ascii="Times New Roman" w:eastAsia="Times New Roman" w:hAnsi="Times New Roman" w:cs="Times New Roman"/>
          <w:color w:val="000000"/>
        </w:rPr>
        <w:t xml:space="preserve">mm </w:t>
      </w:r>
      <w:r w:rsidR="00AD5151">
        <w:rPr>
          <w:rFonts w:ascii="Times New Roman" w:eastAsia="Times New Roman" w:hAnsi="Times New Roman" w:cs="Times New Roman"/>
          <w:color w:val="000000"/>
        </w:rPr>
        <w:t>size class</w:t>
      </w:r>
      <w:r w:rsidR="009C1E32">
        <w:rPr>
          <w:rFonts w:ascii="Times New Roman" w:eastAsia="Times New Roman" w:hAnsi="Times New Roman" w:cs="Times New Roman"/>
          <w:color w:val="000000"/>
        </w:rPr>
        <w:t>.</w:t>
      </w:r>
    </w:p>
    <w:p w14:paraId="7124FF84" w14:textId="75DF62E2" w:rsidR="004227D7" w:rsidRDefault="004227D7" w:rsidP="009C1E32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C1E3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D5151" w:rsidRPr="00AD5151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AD5151" w:rsidRPr="0064210B">
        <w:rPr>
          <w:rFonts w:ascii="Times New Roman" w:eastAsia="Times New Roman" w:hAnsi="Times New Roman" w:cs="Times New Roman"/>
          <w:i/>
          <w:iCs/>
          <w:color w:val="000000"/>
        </w:rPr>
        <w:t>Oncorhynchus nerka</w:t>
      </w:r>
      <w:r w:rsidR="00AD5151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AD5151" w:rsidRPr="00247415">
        <w:rPr>
          <w:rFonts w:ascii="Times New Roman" w:eastAsia="Times New Roman" w:hAnsi="Times New Roman" w:cs="Times New Roman"/>
          <w:color w:val="000000"/>
        </w:rPr>
        <w:t>(</w:t>
      </w:r>
      <w:r w:rsidR="00AD5151">
        <w:rPr>
          <w:rFonts w:ascii="Times New Roman" w:eastAsia="Times New Roman" w:hAnsi="Times New Roman" w:cs="Times New Roman"/>
          <w:color w:val="000000"/>
        </w:rPr>
        <w:t>sockeye salmon</w:t>
      </w:r>
      <w:r w:rsidR="00AD5151" w:rsidRPr="00247415">
        <w:rPr>
          <w:rFonts w:ascii="Times New Roman" w:eastAsia="Times New Roman" w:hAnsi="Times New Roman" w:cs="Times New Roman"/>
          <w:color w:val="000000"/>
        </w:rPr>
        <w:t>)</w:t>
      </w:r>
      <w:r w:rsidR="00AD5151">
        <w:rPr>
          <w:rFonts w:ascii="Times New Roman" w:eastAsia="Times New Roman" w:hAnsi="Times New Roman" w:cs="Times New Roman"/>
          <w:color w:val="000000"/>
        </w:rPr>
        <w:t xml:space="preserve"> (L) </w:t>
      </w:r>
      <w:r w:rsidR="009C1E32">
        <w:rPr>
          <w:rFonts w:ascii="Times New Roman" w:eastAsia="Times New Roman" w:hAnsi="Times New Roman" w:cs="Times New Roman"/>
          <w:color w:val="000000"/>
        </w:rPr>
        <w:t>size class with specimens larger than 400 mm.</w:t>
      </w:r>
    </w:p>
    <w:p w14:paraId="7E074A12" w14:textId="77777777" w:rsidR="00CC2DAC" w:rsidRDefault="00CC2DAC" w:rsidP="00CC2DAC">
      <w:pPr>
        <w:rPr>
          <w:rFonts w:ascii="Times New Roman"/>
          <w:b/>
          <w:bCs/>
          <w:sz w:val="24"/>
          <w:szCs w:val="24"/>
        </w:rPr>
      </w:pPr>
    </w:p>
    <w:p w14:paraId="282CB547" w14:textId="77777777" w:rsidR="006D474D" w:rsidRDefault="006D474D"/>
    <w:p w14:paraId="03282A5E" w14:textId="77777777" w:rsidR="006D474D" w:rsidRDefault="006D474D"/>
    <w:p w14:paraId="6793D007" w14:textId="77777777" w:rsidR="006D474D" w:rsidRDefault="006D474D"/>
    <w:p w14:paraId="24EFC7FF" w14:textId="77777777" w:rsidR="006D474D" w:rsidRDefault="006D474D"/>
    <w:p w14:paraId="0E3A8004" w14:textId="77777777" w:rsidR="006D474D" w:rsidRDefault="006D474D"/>
    <w:sectPr w:rsidR="006D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9D"/>
    <w:rsid w:val="000303F3"/>
    <w:rsid w:val="0009433D"/>
    <w:rsid w:val="000E0BB5"/>
    <w:rsid w:val="00113EF8"/>
    <w:rsid w:val="00142AA6"/>
    <w:rsid w:val="00144D28"/>
    <w:rsid w:val="00157F74"/>
    <w:rsid w:val="00171B13"/>
    <w:rsid w:val="001A7F8E"/>
    <w:rsid w:val="001B6832"/>
    <w:rsid w:val="001C696A"/>
    <w:rsid w:val="001C75A5"/>
    <w:rsid w:val="001D7765"/>
    <w:rsid w:val="00217417"/>
    <w:rsid w:val="00220DCF"/>
    <w:rsid w:val="00255681"/>
    <w:rsid w:val="002937EA"/>
    <w:rsid w:val="002A14B0"/>
    <w:rsid w:val="002C5187"/>
    <w:rsid w:val="002D27E5"/>
    <w:rsid w:val="00375325"/>
    <w:rsid w:val="003A33D4"/>
    <w:rsid w:val="003A3D04"/>
    <w:rsid w:val="004227D7"/>
    <w:rsid w:val="004466DD"/>
    <w:rsid w:val="00463941"/>
    <w:rsid w:val="00470566"/>
    <w:rsid w:val="004861F8"/>
    <w:rsid w:val="004C4FCC"/>
    <w:rsid w:val="004F13A7"/>
    <w:rsid w:val="004F4F31"/>
    <w:rsid w:val="004F785B"/>
    <w:rsid w:val="00501436"/>
    <w:rsid w:val="00543033"/>
    <w:rsid w:val="00564101"/>
    <w:rsid w:val="005C23FE"/>
    <w:rsid w:val="0065172F"/>
    <w:rsid w:val="00671257"/>
    <w:rsid w:val="00696161"/>
    <w:rsid w:val="006B37A6"/>
    <w:rsid w:val="006D474D"/>
    <w:rsid w:val="006E092A"/>
    <w:rsid w:val="00705D7A"/>
    <w:rsid w:val="00772BEA"/>
    <w:rsid w:val="007C285A"/>
    <w:rsid w:val="007D09A6"/>
    <w:rsid w:val="007D0B3E"/>
    <w:rsid w:val="007D19C3"/>
    <w:rsid w:val="007F2CAD"/>
    <w:rsid w:val="008465A3"/>
    <w:rsid w:val="00851C35"/>
    <w:rsid w:val="008C5E3C"/>
    <w:rsid w:val="008D5BD2"/>
    <w:rsid w:val="008E720D"/>
    <w:rsid w:val="009002D4"/>
    <w:rsid w:val="00956EB4"/>
    <w:rsid w:val="009606A5"/>
    <w:rsid w:val="009632D0"/>
    <w:rsid w:val="0099299D"/>
    <w:rsid w:val="009B72CD"/>
    <w:rsid w:val="009C1E32"/>
    <w:rsid w:val="00A07278"/>
    <w:rsid w:val="00A15AB5"/>
    <w:rsid w:val="00AD08F1"/>
    <w:rsid w:val="00AD5151"/>
    <w:rsid w:val="00AE5745"/>
    <w:rsid w:val="00AF5C21"/>
    <w:rsid w:val="00B11F7D"/>
    <w:rsid w:val="00B53332"/>
    <w:rsid w:val="00BE759D"/>
    <w:rsid w:val="00C32E60"/>
    <w:rsid w:val="00C57F8C"/>
    <w:rsid w:val="00CC2DAC"/>
    <w:rsid w:val="00CC4C80"/>
    <w:rsid w:val="00CC5239"/>
    <w:rsid w:val="00CC7F7F"/>
    <w:rsid w:val="00CD3DC5"/>
    <w:rsid w:val="00CF7B60"/>
    <w:rsid w:val="00D23C17"/>
    <w:rsid w:val="00D41F1F"/>
    <w:rsid w:val="00DB2451"/>
    <w:rsid w:val="00DC22AF"/>
    <w:rsid w:val="00DD08E3"/>
    <w:rsid w:val="00E067F3"/>
    <w:rsid w:val="00E11EB4"/>
    <w:rsid w:val="00EB09E9"/>
    <w:rsid w:val="00EB238E"/>
    <w:rsid w:val="00F23906"/>
    <w:rsid w:val="00F52833"/>
    <w:rsid w:val="00F57541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78451"/>
  <w15:chartTrackingRefBased/>
  <w15:docId w15:val="{F6CE23D0-17CF-4441-AACE-07FA644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AB5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5D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BE"/>
    </w:rPr>
  </w:style>
  <w:style w:type="character" w:styleId="Strong">
    <w:name w:val="Strong"/>
    <w:basedOn w:val="DefaultParagraphFont"/>
    <w:uiPriority w:val="22"/>
    <w:qFormat/>
    <w:rsid w:val="00D23C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33"/>
    <w:rPr>
      <w:b/>
      <w:bCs/>
      <w:lang w:val="en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3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0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33f60-7e3d-41e8-b4a3-6aa7338360c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9E99C167DEB468F1A88606C43498A" ma:contentTypeVersion="13" ma:contentTypeDescription="Create a new document." ma:contentTypeScope="" ma:versionID="910be2b27142ef148abe80e02fcd9e41">
  <xsd:schema xmlns:xsd="http://www.w3.org/2001/XMLSchema" xmlns:xs="http://www.w3.org/2001/XMLSchema" xmlns:p="http://schemas.microsoft.com/office/2006/metadata/properties" xmlns:ns2="ec033f60-7e3d-41e8-b4a3-6aa7338360c7" targetNamespace="http://schemas.microsoft.com/office/2006/metadata/properties" ma:root="true" ma:fieldsID="91898b922e955daec6d5a7f1fa20d71a" ns2:_="">
    <xsd:import namespace="ec033f60-7e3d-41e8-b4a3-6aa7338360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33f60-7e3d-41e8-b4a3-6aa733836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F6E670-8317-4EF9-9E7A-72B0DC2BCE54}">
  <ds:schemaRefs>
    <ds:schemaRef ds:uri="http://schemas.microsoft.com/office/2006/metadata/properties"/>
    <ds:schemaRef ds:uri="http://schemas.microsoft.com/office/infopath/2007/PartnerControls"/>
    <ds:schemaRef ds:uri="ec033f60-7e3d-41e8-b4a3-6aa7338360c7"/>
  </ds:schemaRefs>
</ds:datastoreItem>
</file>

<file path=customXml/itemProps2.xml><?xml version="1.0" encoding="utf-8"?>
<ds:datastoreItem xmlns:ds="http://schemas.openxmlformats.org/officeDocument/2006/customXml" ds:itemID="{EC604EEC-35A2-4115-B34F-D880A1D507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DCAEA9-6BC8-42E0-84AC-12733267B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33f60-7e3d-41e8-b4a3-6aa733836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ffer Troina</dc:creator>
  <cp:keywords/>
  <dc:description/>
  <cp:lastModifiedBy>Genyffer Troina</cp:lastModifiedBy>
  <cp:revision>19</cp:revision>
  <dcterms:created xsi:type="dcterms:W3CDTF">2024-05-22T22:58:00Z</dcterms:created>
  <dcterms:modified xsi:type="dcterms:W3CDTF">2024-10-11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9E99C167DEB468F1A88606C43498A</vt:lpwstr>
  </property>
  <property fmtid="{D5CDD505-2E9C-101B-9397-08002B2CF9AE}" pid="3" name="MediaServiceImageTags">
    <vt:lpwstr/>
  </property>
</Properties>
</file>